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6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825"/>
        <w:gridCol w:w="280"/>
        <w:gridCol w:w="1826"/>
        <w:gridCol w:w="279"/>
        <w:gridCol w:w="1697"/>
        <w:gridCol w:w="280"/>
        <w:gridCol w:w="1266"/>
        <w:gridCol w:w="1290"/>
        <w:gridCol w:w="280"/>
        <w:gridCol w:w="981"/>
        <w:gridCol w:w="984"/>
        <w:gridCol w:w="1088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5600" w:type="dxa"/>
            <w:gridSpan w:val="14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superscript"/>
                <w:lang w:val="en-US" w:eastAsia="zh-CN"/>
              </w:rPr>
            </w:pPr>
            <w:bookmarkStart w:id="0" w:name="_Hlk103633450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bookmarkStart w:id="1" w:name="_Hlk103547351"/>
            <w:r>
              <w:rPr>
                <w:rFonts w:hint="default" w:ascii="Times New Roman" w:hAnsi="Times New Roman" w:cs="Times New Roman"/>
                <w:sz w:val="21"/>
                <w:szCs w:val="21"/>
              </w:rPr>
              <w:t>Cross-lagged panel model results for gait speed and cognition scores in a population-based study of older adul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ensitivity analys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743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tandardized Structural Regression Coefﬁcients</w:t>
            </w:r>
          </w:p>
        </w:tc>
        <w:tc>
          <w:tcPr>
            <w:tcW w:w="28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ait → Cognition</w:t>
            </w:r>
          </w:p>
        </w:tc>
        <w:tc>
          <w:tcPr>
            <w:tcW w:w="28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gnition → Gait</w:t>
            </w:r>
          </w:p>
        </w:tc>
        <w:tc>
          <w:tcPr>
            <w:tcW w:w="27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ross-Sectional</w:t>
            </w:r>
          </w:p>
        </w:tc>
        <w:tc>
          <w:tcPr>
            <w:tcW w:w="28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55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utoregressive</w:t>
            </w:r>
          </w:p>
        </w:tc>
        <w:tc>
          <w:tcPr>
            <w:tcW w:w="2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056" w:type="dxa"/>
            <w:gridSpan w:val="4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it Indi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ait and Cognition</w:t>
            </w: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CL-1</w:t>
            </w:r>
            <w:bookmarkEnd w:id="2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CL-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27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CS-Baselin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 </w:t>
            </w:r>
          </w:p>
        </w:tc>
        <w:tc>
          <w:tcPr>
            <w:tcW w:w="2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AR-Gai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 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AR-Cognitio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f</w:t>
            </w:r>
          </w:p>
        </w:tc>
        <w:tc>
          <w:tcPr>
            <w:tcW w:w="2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FI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g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LI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h</w:t>
            </w:r>
          </w:p>
        </w:tc>
        <w:tc>
          <w:tcPr>
            <w:tcW w:w="10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MSEA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i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RM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600" w:type="dxa"/>
            <w:gridSpan w:val="14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right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_Hlk96675987"/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. C</w:t>
            </w:r>
            <w:r>
              <w:rPr>
                <w:rFonts w:hint="default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 w:bidi="ar"/>
              </w:rPr>
              <w:t xml:space="preserve">ontrolling for </w:t>
            </w:r>
            <w:r>
              <w:rPr>
                <w:rFonts w:hint="default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specific</w:t>
            </w:r>
            <w:r>
              <w:rPr>
                <w:rFonts w:hint="default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 w:bidi="ar"/>
              </w:rPr>
              <w:t xml:space="preserve"> chronic diseases at baseline instead of the number of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1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lobal cognitive scores</w:t>
            </w:r>
          </w:p>
        </w:tc>
        <w:tc>
          <w:tcPr>
            <w:tcW w:w="182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7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84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088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22</w:t>
            </w:r>
          </w:p>
        </w:tc>
        <w:tc>
          <w:tcPr>
            <w:tcW w:w="100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52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ental intactness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3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52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pisodic memory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00" w:type="dxa"/>
            <w:gridSpan w:val="14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4" w:name="_Hlk103547901"/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2. A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dditionally adjust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ment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 xml:space="preserve"> for living environmental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lobal cognitive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4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0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ental intactness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9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0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22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pisodic memory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6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22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00" w:type="dxa"/>
            <w:gridSpan w:val="14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3. Excluding those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 w:eastAsia="zh-CN"/>
              </w:rPr>
              <w:t xml:space="preserve"> with extremely low gait speed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and/or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1"/>
                <w:szCs w:val="21"/>
                <w:lang w:val="en-GB" w:eastAsia="zh-CN"/>
              </w:rPr>
              <w:t xml:space="preserve"> global cognitive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lobal cognitive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ental intactness scores</w:t>
            </w:r>
          </w:p>
        </w:tc>
        <w:tc>
          <w:tcPr>
            <w:tcW w:w="18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9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pisodic memory scores</w:t>
            </w:r>
          </w:p>
        </w:tc>
        <w:tc>
          <w:tcPr>
            <w:tcW w:w="182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2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7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8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9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bookmarkEnd w:id="4"/>
      <w:r>
        <w:rPr>
          <w:rFonts w:ascii="Times New Roman" w:hAnsi="Times New Roman" w:cs="Times New Roman"/>
          <w:szCs w:val="21"/>
        </w:rPr>
        <w:t>See Figure 2 for the cross-lagged panel model diagram as reference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  <w:vertAlign w:val="subscript"/>
        </w:rPr>
        <w:t>CL-1</w:t>
      </w:r>
      <w:r>
        <w:rPr>
          <w:rFonts w:ascii="Times New Roman" w:hAnsi="Times New Roman" w:cs="Times New Roman"/>
          <w:szCs w:val="21"/>
        </w:rPr>
        <w:t xml:space="preserve"> is cross-lagged path 1, where gait speed at time 1 predict cognition scores at time 2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c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  <w:vertAlign w:val="subscript"/>
        </w:rPr>
        <w:t>CL-</w:t>
      </w:r>
      <w:r>
        <w:rPr>
          <w:rFonts w:hint="eastAsia" w:ascii="Times New Roman" w:hAnsi="Times New Roman" w:cs="Times New Roman"/>
          <w:szCs w:val="21"/>
          <w:vertAlign w:val="subscript"/>
          <w:lang w:val="en-US" w:eastAsia="zh-CN"/>
        </w:rPr>
        <w:t>2</w:t>
      </w:r>
      <w:r>
        <w:rPr>
          <w:rFonts w:ascii="Times New Roman" w:hAnsi="Times New Roman" w:cs="Times New Roman"/>
          <w:szCs w:val="21"/>
        </w:rPr>
        <w:t xml:space="preserve"> is cross-lagged path 2, where cognition scores at time 1 predict gait speed at time 2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  <w:vertAlign w:val="subscript"/>
        </w:rPr>
        <w:t>CS-Baseline</w:t>
      </w:r>
      <w:r>
        <w:rPr>
          <w:rFonts w:ascii="Times New Roman" w:hAnsi="Times New Roman" w:cs="Times New Roman"/>
          <w:szCs w:val="21"/>
        </w:rPr>
        <w:t xml:space="preserve"> is the cross-sectional association between gait speed and cognition scores within time 1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e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  <w:vertAlign w:val="subscript"/>
        </w:rPr>
        <w:t>AR-Gait</w:t>
      </w:r>
      <w:r>
        <w:rPr>
          <w:rFonts w:ascii="Times New Roman" w:hAnsi="Times New Roman" w:cs="Times New Roman"/>
          <w:szCs w:val="21"/>
        </w:rPr>
        <w:t xml:space="preserve"> is the autoregressive coefﬁcient for the gait speed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  <w:vertAlign w:val="subscript"/>
        </w:rPr>
        <w:t>AR-Cognition</w:t>
      </w:r>
      <w:r>
        <w:rPr>
          <w:rFonts w:ascii="Times New Roman" w:hAnsi="Times New Roman" w:cs="Times New Roman"/>
          <w:szCs w:val="21"/>
        </w:rPr>
        <w:t xml:space="preserve"> is the autoregressive coefﬁcient for the cognition scores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g</w:t>
      </w:r>
      <w:r>
        <w:rPr>
          <w:rFonts w:ascii="Times New Roman" w:hAnsi="Times New Roman" w:cs="Times New Roman"/>
          <w:szCs w:val="21"/>
        </w:rPr>
        <w:t>CFI = comparative ﬁt index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h</w:t>
      </w:r>
      <w:r>
        <w:rPr>
          <w:rFonts w:ascii="Times New Roman" w:hAnsi="Times New Roman" w:cs="Times New Roman"/>
          <w:szCs w:val="21"/>
        </w:rPr>
        <w:t>TLI = Tucker-Lewis Index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i</w:t>
      </w:r>
      <w:r>
        <w:rPr>
          <w:rFonts w:ascii="Times New Roman" w:hAnsi="Times New Roman" w:cs="Times New Roman"/>
          <w:szCs w:val="21"/>
        </w:rPr>
        <w:t>RMSEA = root mean square error of approxima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j</w:t>
      </w:r>
      <w:r>
        <w:rPr>
          <w:rFonts w:ascii="Times New Roman" w:hAnsi="Times New Roman" w:cs="Times New Roman"/>
          <w:szCs w:val="21"/>
        </w:rPr>
        <w:t>SRMR = standardized root mean square residual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Cs w:val="21"/>
          <w:vertAlign w:val="superscript"/>
          <w:lang w:val="en-US" w:eastAsia="zh-CN"/>
        </w:rPr>
        <w:t>k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P</w:t>
      </w:r>
      <w:r>
        <w:rPr>
          <w:rFonts w:ascii="Times New Roman" w:hAnsi="Times New Roman" w:cs="Times New Roman"/>
          <w:szCs w:val="21"/>
        </w:rPr>
        <w:t xml:space="preserve"> &lt;</w:t>
      </w:r>
      <w:bookmarkStart w:id="5" w:name="_GoBack"/>
      <w:bookmarkEnd w:id="5"/>
      <w:r>
        <w:rPr>
          <w:rFonts w:ascii="Times New Roman" w:hAnsi="Times New Roman" w:cs="Times New Roman"/>
          <w:szCs w:val="21"/>
        </w:rPr>
        <w:t>.0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i w:val="0"/>
          <w:iCs w:val="0"/>
          <w:szCs w:val="21"/>
          <w:vertAlign w:val="superscript"/>
          <w:lang w:val="en-US" w:eastAsia="zh-CN"/>
        </w:rPr>
        <w:t>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P</w:t>
      </w:r>
      <w:r>
        <w:rPr>
          <w:rFonts w:ascii="Times New Roman" w:hAnsi="Times New Roman" w:cs="Times New Roman"/>
          <w:szCs w:val="21"/>
        </w:rPr>
        <w:t xml:space="preserve"> &lt;.0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; </w:t>
      </w:r>
      <w:r>
        <w:rPr>
          <w:rFonts w:hint="eastAsia" w:ascii="Times New Roman" w:hAnsi="Times New Roman" w:cs="Times New Roman"/>
          <w:i w:val="0"/>
          <w:iCs w:val="0"/>
          <w:szCs w:val="21"/>
          <w:vertAlign w:val="superscript"/>
          <w:lang w:val="en-US" w:eastAsia="zh-CN"/>
        </w:rPr>
        <w:t>m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P</w:t>
      </w:r>
      <w:r>
        <w:rPr>
          <w:rFonts w:ascii="Times New Roman" w:hAnsi="Times New Roman" w:cs="Times New Roman"/>
          <w:szCs w:val="21"/>
        </w:rPr>
        <w:t xml:space="preserve"> &lt;.0</w:t>
      </w:r>
      <w:r>
        <w:rPr>
          <w:rFonts w:hint="eastAsia" w:ascii="Times New Roman" w:hAnsi="Times New Roman" w:cs="Times New Roman"/>
          <w:szCs w:val="21"/>
          <w:lang w:val="en-US" w:eastAsia="zh-CN"/>
        </w:rPr>
        <w:t>5.</w:t>
      </w:r>
    </w:p>
    <w:sectPr>
      <w:pgSz w:w="16838" w:h="11906" w:orient="landscape"/>
      <w:pgMar w:top="1236" w:right="1440" w:bottom="1236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3ODViNjBjOTczYmE2MGI0NTQwNjhlMWRmZmU4ODEifQ=="/>
  </w:docVars>
  <w:rsids>
    <w:rsidRoot w:val="00870B44"/>
    <w:rsid w:val="000164CD"/>
    <w:rsid w:val="0008243F"/>
    <w:rsid w:val="000D31DB"/>
    <w:rsid w:val="000D3238"/>
    <w:rsid w:val="000E1347"/>
    <w:rsid w:val="000E38DD"/>
    <w:rsid w:val="00151124"/>
    <w:rsid w:val="00223D10"/>
    <w:rsid w:val="00287A8A"/>
    <w:rsid w:val="00361C3B"/>
    <w:rsid w:val="00361CAA"/>
    <w:rsid w:val="00391707"/>
    <w:rsid w:val="00394BAC"/>
    <w:rsid w:val="003C1E5F"/>
    <w:rsid w:val="003F6531"/>
    <w:rsid w:val="00403969"/>
    <w:rsid w:val="00414259"/>
    <w:rsid w:val="004B6584"/>
    <w:rsid w:val="004D3882"/>
    <w:rsid w:val="004F5E69"/>
    <w:rsid w:val="0054204C"/>
    <w:rsid w:val="005666C8"/>
    <w:rsid w:val="005A772E"/>
    <w:rsid w:val="005D21A4"/>
    <w:rsid w:val="00612FBA"/>
    <w:rsid w:val="00651C30"/>
    <w:rsid w:val="006E056B"/>
    <w:rsid w:val="007711DC"/>
    <w:rsid w:val="007A3637"/>
    <w:rsid w:val="007D24B8"/>
    <w:rsid w:val="007E5A11"/>
    <w:rsid w:val="0082394F"/>
    <w:rsid w:val="00870B44"/>
    <w:rsid w:val="008A5BBD"/>
    <w:rsid w:val="008D27FD"/>
    <w:rsid w:val="009331FA"/>
    <w:rsid w:val="00975E20"/>
    <w:rsid w:val="009E4DCA"/>
    <w:rsid w:val="00A16D7E"/>
    <w:rsid w:val="00A64649"/>
    <w:rsid w:val="00A65DDC"/>
    <w:rsid w:val="00A93D3C"/>
    <w:rsid w:val="00B13AD5"/>
    <w:rsid w:val="00B147AF"/>
    <w:rsid w:val="00B84839"/>
    <w:rsid w:val="00C57874"/>
    <w:rsid w:val="00C90B30"/>
    <w:rsid w:val="00D747D3"/>
    <w:rsid w:val="00D86EC2"/>
    <w:rsid w:val="00D93CE9"/>
    <w:rsid w:val="00DA4CEC"/>
    <w:rsid w:val="00DF7B66"/>
    <w:rsid w:val="00E43400"/>
    <w:rsid w:val="00E818D5"/>
    <w:rsid w:val="00EC418F"/>
    <w:rsid w:val="00F555F2"/>
    <w:rsid w:val="041A14B3"/>
    <w:rsid w:val="06443E44"/>
    <w:rsid w:val="082D0D5E"/>
    <w:rsid w:val="08494121"/>
    <w:rsid w:val="091D7025"/>
    <w:rsid w:val="09DC23AD"/>
    <w:rsid w:val="0A63385F"/>
    <w:rsid w:val="0BBE030D"/>
    <w:rsid w:val="0BD44912"/>
    <w:rsid w:val="0D543932"/>
    <w:rsid w:val="0FBD48BA"/>
    <w:rsid w:val="10700268"/>
    <w:rsid w:val="11416F6F"/>
    <w:rsid w:val="11CA3435"/>
    <w:rsid w:val="13384A4A"/>
    <w:rsid w:val="14027192"/>
    <w:rsid w:val="1465785F"/>
    <w:rsid w:val="16013F56"/>
    <w:rsid w:val="173914CE"/>
    <w:rsid w:val="17807ED6"/>
    <w:rsid w:val="17A364F7"/>
    <w:rsid w:val="18A70D35"/>
    <w:rsid w:val="196842EC"/>
    <w:rsid w:val="1AAC0209"/>
    <w:rsid w:val="1B0246D5"/>
    <w:rsid w:val="1B5A1A13"/>
    <w:rsid w:val="1B7D7150"/>
    <w:rsid w:val="1BF171B8"/>
    <w:rsid w:val="1E9E7E62"/>
    <w:rsid w:val="20045D93"/>
    <w:rsid w:val="21ED35E0"/>
    <w:rsid w:val="22943A5C"/>
    <w:rsid w:val="236906DB"/>
    <w:rsid w:val="26E256DE"/>
    <w:rsid w:val="28650137"/>
    <w:rsid w:val="28A81ACF"/>
    <w:rsid w:val="2A925E72"/>
    <w:rsid w:val="2B7663F5"/>
    <w:rsid w:val="2BD670F1"/>
    <w:rsid w:val="2D947006"/>
    <w:rsid w:val="2DE5114B"/>
    <w:rsid w:val="30762FF0"/>
    <w:rsid w:val="318F4B39"/>
    <w:rsid w:val="32966211"/>
    <w:rsid w:val="33B43F5E"/>
    <w:rsid w:val="34090F13"/>
    <w:rsid w:val="373C7E12"/>
    <w:rsid w:val="38AE6A94"/>
    <w:rsid w:val="390A09E9"/>
    <w:rsid w:val="39537D75"/>
    <w:rsid w:val="39974342"/>
    <w:rsid w:val="3A2636DC"/>
    <w:rsid w:val="3A9A330D"/>
    <w:rsid w:val="3AE16034"/>
    <w:rsid w:val="3B304812"/>
    <w:rsid w:val="3CA11D44"/>
    <w:rsid w:val="3D2C1593"/>
    <w:rsid w:val="3D4D3AC2"/>
    <w:rsid w:val="3E595C30"/>
    <w:rsid w:val="3FB62E0C"/>
    <w:rsid w:val="40A869C3"/>
    <w:rsid w:val="424017EC"/>
    <w:rsid w:val="42856917"/>
    <w:rsid w:val="44064ACB"/>
    <w:rsid w:val="460436F4"/>
    <w:rsid w:val="47545E09"/>
    <w:rsid w:val="49040762"/>
    <w:rsid w:val="4AF707BA"/>
    <w:rsid w:val="4B302306"/>
    <w:rsid w:val="4E9D1D67"/>
    <w:rsid w:val="54D238FF"/>
    <w:rsid w:val="551D1184"/>
    <w:rsid w:val="566972A6"/>
    <w:rsid w:val="57E92FAE"/>
    <w:rsid w:val="584D6EAE"/>
    <w:rsid w:val="58D147AD"/>
    <w:rsid w:val="5A041094"/>
    <w:rsid w:val="5C050F4B"/>
    <w:rsid w:val="5E1C432A"/>
    <w:rsid w:val="5EE1152E"/>
    <w:rsid w:val="5F571C8A"/>
    <w:rsid w:val="5F5C0E82"/>
    <w:rsid w:val="5FF7446A"/>
    <w:rsid w:val="639C5F67"/>
    <w:rsid w:val="645C0E1F"/>
    <w:rsid w:val="64B00BE5"/>
    <w:rsid w:val="66F06ACC"/>
    <w:rsid w:val="672E1AF9"/>
    <w:rsid w:val="679338AF"/>
    <w:rsid w:val="679F2254"/>
    <w:rsid w:val="6ADC37BF"/>
    <w:rsid w:val="6AE80F93"/>
    <w:rsid w:val="6C4258A4"/>
    <w:rsid w:val="6C795F40"/>
    <w:rsid w:val="6D6313D2"/>
    <w:rsid w:val="6E192DCD"/>
    <w:rsid w:val="6ED8429D"/>
    <w:rsid w:val="73F25E01"/>
    <w:rsid w:val="746A536E"/>
    <w:rsid w:val="75720FA8"/>
    <w:rsid w:val="75F7094D"/>
    <w:rsid w:val="7634625D"/>
    <w:rsid w:val="766D79C1"/>
    <w:rsid w:val="795C2A02"/>
    <w:rsid w:val="7AF12146"/>
    <w:rsid w:val="7B430CF1"/>
    <w:rsid w:val="7D00036C"/>
    <w:rsid w:val="7E904C19"/>
    <w:rsid w:val="7ED7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09083-B56D-408B-BBC4-FF49DD724A8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694</Characters>
  <Lines>29</Lines>
  <Paragraphs>8</Paragraphs>
  <TotalTime>38</TotalTime>
  <ScaleCrop>false</ScaleCrop>
  <LinksUpToDate>false</LinksUpToDate>
  <CharactersWithSpaces>187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5:06:00Z</dcterms:created>
  <dc:creator>李 海彬</dc:creator>
  <cp:lastModifiedBy>没有耿耿</cp:lastModifiedBy>
  <dcterms:modified xsi:type="dcterms:W3CDTF">2023-02-27T15:58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90FF920107E457FAA2FC0980347D19C</vt:lpwstr>
  </property>
</Properties>
</file>